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6367D" w14:textId="77777777" w:rsidR="007B7411" w:rsidRPr="007B7411" w:rsidRDefault="007B7411" w:rsidP="007B7411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kern w:val="0"/>
          <w:sz w:val="24"/>
        </w:rPr>
      </w:pPr>
      <w:r w:rsidRPr="007B7411">
        <w:rPr>
          <w:rFonts w:ascii="Times New Roman" w:eastAsia="宋体" w:hAnsi="Times New Roman" w:cs="Times New Roman"/>
          <w:kern w:val="0"/>
          <w:sz w:val="24"/>
        </w:rPr>
        <w:t>Supplementary Table 1: Comparison of Baseline Characteristics Between Good and Poor Outcome Groups</w:t>
      </w:r>
    </w:p>
    <w:tbl>
      <w:tblPr>
        <w:tblW w:w="0" w:type="auto"/>
        <w:tblCellSpacing w:w="15" w:type="dxa"/>
        <w:tblInd w:w="-709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4"/>
        <w:gridCol w:w="2105"/>
        <w:gridCol w:w="2072"/>
        <w:gridCol w:w="794"/>
      </w:tblGrid>
      <w:tr w:rsidR="007B7411" w:rsidRPr="007B7411" w14:paraId="2DA51F95" w14:textId="77777777" w:rsidTr="007B7411">
        <w:trPr>
          <w:tblHeader/>
          <w:tblCellSpacing w:w="15" w:type="dxa"/>
        </w:trPr>
        <w:tc>
          <w:tcPr>
            <w:tcW w:w="39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5330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93504E" w14:textId="65BA767F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Good Outcome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(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mRS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-2)</w:t>
            </w: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(n=3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7CCC73" w14:textId="3CD76F13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Poor Outcome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(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mRS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3-6)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(n=1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BC4B65" w14:textId="77777777" w:rsidR="007B7411" w:rsidRPr="007B7411" w:rsidRDefault="007B7411" w:rsidP="007B74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</w:t>
            </w: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Value</w:t>
            </w:r>
          </w:p>
        </w:tc>
      </w:tr>
      <w:tr w:rsidR="007B7411" w:rsidRPr="007B7411" w14:paraId="787C75F5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32B97251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Demographic Characteristics</w:t>
            </w:r>
          </w:p>
        </w:tc>
        <w:tc>
          <w:tcPr>
            <w:tcW w:w="0" w:type="auto"/>
            <w:vAlign w:val="center"/>
            <w:hideMark/>
          </w:tcPr>
          <w:p w14:paraId="0F636971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D0C99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BD3D41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B7411" w:rsidRPr="007B7411" w14:paraId="773F448B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59C61EA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Age (years, 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092E72E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66.7±12.8</w:t>
            </w:r>
          </w:p>
        </w:tc>
        <w:tc>
          <w:tcPr>
            <w:tcW w:w="0" w:type="auto"/>
            <w:vAlign w:val="center"/>
            <w:hideMark/>
          </w:tcPr>
          <w:p w14:paraId="3EBB828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72.1±11.8</w:t>
            </w:r>
          </w:p>
        </w:tc>
        <w:tc>
          <w:tcPr>
            <w:tcW w:w="0" w:type="auto"/>
            <w:vAlign w:val="center"/>
            <w:hideMark/>
          </w:tcPr>
          <w:p w14:paraId="3A8ABB4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7B7411" w:rsidRPr="007B7411" w14:paraId="048CFC51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513579B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Gender (male, n, %)</w:t>
            </w:r>
          </w:p>
        </w:tc>
        <w:tc>
          <w:tcPr>
            <w:tcW w:w="0" w:type="auto"/>
            <w:vAlign w:val="center"/>
            <w:hideMark/>
          </w:tcPr>
          <w:p w14:paraId="0B8B26A5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228 (64.4)</w:t>
            </w:r>
          </w:p>
        </w:tc>
        <w:tc>
          <w:tcPr>
            <w:tcW w:w="0" w:type="auto"/>
            <w:vAlign w:val="center"/>
            <w:hideMark/>
          </w:tcPr>
          <w:p w14:paraId="74562E2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84 (45.7)</w:t>
            </w:r>
          </w:p>
        </w:tc>
        <w:tc>
          <w:tcPr>
            <w:tcW w:w="0" w:type="auto"/>
            <w:vAlign w:val="center"/>
            <w:hideMark/>
          </w:tcPr>
          <w:p w14:paraId="2935806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7B7411" w:rsidRPr="007B7411" w14:paraId="3C68C5B3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2FB868AC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Body Mass Index (kg/m², 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0945FA2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24.3±3.6</w:t>
            </w:r>
          </w:p>
        </w:tc>
        <w:tc>
          <w:tcPr>
            <w:tcW w:w="0" w:type="auto"/>
            <w:vAlign w:val="center"/>
            <w:hideMark/>
          </w:tcPr>
          <w:p w14:paraId="672598D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23.8±4.1</w:t>
            </w:r>
          </w:p>
        </w:tc>
        <w:tc>
          <w:tcPr>
            <w:tcW w:w="0" w:type="auto"/>
            <w:vAlign w:val="center"/>
            <w:hideMark/>
          </w:tcPr>
          <w:p w14:paraId="2864C1BA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134</w:t>
            </w:r>
          </w:p>
        </w:tc>
      </w:tr>
      <w:tr w:rsidR="007B7411" w:rsidRPr="007B7411" w14:paraId="1B294814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1A7548A9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Medical History (n, %)</w:t>
            </w:r>
          </w:p>
        </w:tc>
        <w:tc>
          <w:tcPr>
            <w:tcW w:w="0" w:type="auto"/>
            <w:vAlign w:val="center"/>
            <w:hideMark/>
          </w:tcPr>
          <w:p w14:paraId="20712CB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0CC966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3B3FE2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B7411" w:rsidRPr="007B7411" w14:paraId="5EC65E88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19BEE60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4B8C892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247 (69.8)</w:t>
            </w:r>
          </w:p>
        </w:tc>
        <w:tc>
          <w:tcPr>
            <w:tcW w:w="0" w:type="auto"/>
            <w:vAlign w:val="center"/>
            <w:hideMark/>
          </w:tcPr>
          <w:p w14:paraId="6977078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42 (77.2)</w:t>
            </w:r>
          </w:p>
        </w:tc>
        <w:tc>
          <w:tcPr>
            <w:tcW w:w="0" w:type="auto"/>
            <w:vAlign w:val="center"/>
            <w:hideMark/>
          </w:tcPr>
          <w:p w14:paraId="16693FE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68</w:t>
            </w:r>
          </w:p>
        </w:tc>
      </w:tr>
      <w:tr w:rsidR="007B7411" w:rsidRPr="007B7411" w14:paraId="7B7F8F62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7B2575C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67241C1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21 (34.2)</w:t>
            </w:r>
          </w:p>
        </w:tc>
        <w:tc>
          <w:tcPr>
            <w:tcW w:w="0" w:type="auto"/>
            <w:vAlign w:val="center"/>
            <w:hideMark/>
          </w:tcPr>
          <w:p w14:paraId="6F57C061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75 (40.8)</w:t>
            </w:r>
          </w:p>
        </w:tc>
        <w:tc>
          <w:tcPr>
            <w:tcW w:w="0" w:type="auto"/>
            <w:vAlign w:val="center"/>
            <w:hideMark/>
          </w:tcPr>
          <w:p w14:paraId="147C316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127</w:t>
            </w:r>
          </w:p>
        </w:tc>
      </w:tr>
      <w:tr w:rsidR="007B7411" w:rsidRPr="007B7411" w14:paraId="1DB738EC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67AC9C6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Hyperlipidemia</w:t>
            </w:r>
          </w:p>
        </w:tc>
        <w:tc>
          <w:tcPr>
            <w:tcW w:w="0" w:type="auto"/>
            <w:vAlign w:val="center"/>
            <w:hideMark/>
          </w:tcPr>
          <w:p w14:paraId="63FA35A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98 (55.9)</w:t>
            </w:r>
          </w:p>
        </w:tc>
        <w:tc>
          <w:tcPr>
            <w:tcW w:w="0" w:type="auto"/>
            <w:vAlign w:val="center"/>
            <w:hideMark/>
          </w:tcPr>
          <w:p w14:paraId="10E90DA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00 (54.3)</w:t>
            </w:r>
          </w:p>
        </w:tc>
        <w:tc>
          <w:tcPr>
            <w:tcW w:w="0" w:type="auto"/>
            <w:vAlign w:val="center"/>
            <w:hideMark/>
          </w:tcPr>
          <w:p w14:paraId="57BD8C2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723</w:t>
            </w:r>
          </w:p>
        </w:tc>
      </w:tr>
      <w:tr w:rsidR="007B7411" w:rsidRPr="007B7411" w14:paraId="0E2FEA52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190F6D69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Coronary Heart Disease</w:t>
            </w:r>
          </w:p>
        </w:tc>
        <w:tc>
          <w:tcPr>
            <w:tcW w:w="0" w:type="auto"/>
            <w:vAlign w:val="center"/>
            <w:hideMark/>
          </w:tcPr>
          <w:p w14:paraId="7FE5070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78 (22.0)</w:t>
            </w:r>
          </w:p>
        </w:tc>
        <w:tc>
          <w:tcPr>
            <w:tcW w:w="0" w:type="auto"/>
            <w:vAlign w:val="center"/>
            <w:hideMark/>
          </w:tcPr>
          <w:p w14:paraId="104C302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46 (25.0)</w:t>
            </w:r>
          </w:p>
        </w:tc>
        <w:tc>
          <w:tcPr>
            <w:tcW w:w="0" w:type="auto"/>
            <w:vAlign w:val="center"/>
            <w:hideMark/>
          </w:tcPr>
          <w:p w14:paraId="55E00515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436</w:t>
            </w:r>
          </w:p>
        </w:tc>
      </w:tr>
      <w:tr w:rsidR="007B7411" w:rsidRPr="007B7411" w14:paraId="58183ED2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5F3D10A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Atrial Fibrillation</w:t>
            </w:r>
          </w:p>
        </w:tc>
        <w:tc>
          <w:tcPr>
            <w:tcW w:w="0" w:type="auto"/>
            <w:vAlign w:val="center"/>
            <w:hideMark/>
          </w:tcPr>
          <w:p w14:paraId="44B4875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45 (12.7)</w:t>
            </w:r>
          </w:p>
        </w:tc>
        <w:tc>
          <w:tcPr>
            <w:tcW w:w="0" w:type="auto"/>
            <w:vAlign w:val="center"/>
            <w:hideMark/>
          </w:tcPr>
          <w:p w14:paraId="5CBA23E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44 (23.9)</w:t>
            </w:r>
          </w:p>
        </w:tc>
        <w:tc>
          <w:tcPr>
            <w:tcW w:w="0" w:type="auto"/>
            <w:vAlign w:val="center"/>
            <w:hideMark/>
          </w:tcPr>
          <w:p w14:paraId="6C0006F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B7411" w:rsidRPr="007B7411" w14:paraId="7B357E8A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352ED95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Prior Stroke</w:t>
            </w:r>
          </w:p>
        </w:tc>
        <w:tc>
          <w:tcPr>
            <w:tcW w:w="0" w:type="auto"/>
            <w:vAlign w:val="center"/>
            <w:hideMark/>
          </w:tcPr>
          <w:p w14:paraId="6154399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99 (28.0)</w:t>
            </w:r>
          </w:p>
        </w:tc>
        <w:tc>
          <w:tcPr>
            <w:tcW w:w="0" w:type="auto"/>
            <w:vAlign w:val="center"/>
            <w:hideMark/>
          </w:tcPr>
          <w:p w14:paraId="77323A0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68 (37.0)</w:t>
            </w:r>
          </w:p>
        </w:tc>
        <w:tc>
          <w:tcPr>
            <w:tcW w:w="0" w:type="auto"/>
            <w:vAlign w:val="center"/>
            <w:hideMark/>
          </w:tcPr>
          <w:p w14:paraId="5CE93F7D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29</w:t>
            </w:r>
          </w:p>
        </w:tc>
      </w:tr>
      <w:tr w:rsidR="007B7411" w:rsidRPr="007B7411" w14:paraId="75D1DCCC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4E44760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Clinical Assessment</w:t>
            </w:r>
          </w:p>
        </w:tc>
        <w:tc>
          <w:tcPr>
            <w:tcW w:w="0" w:type="auto"/>
            <w:vAlign w:val="center"/>
            <w:hideMark/>
          </w:tcPr>
          <w:p w14:paraId="3371F61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FAA5A0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BB0B9B9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B7411" w:rsidRPr="007B7411" w14:paraId="5D95AD66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0F10823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Admission NIHSS Score (median, IQR)</w:t>
            </w:r>
          </w:p>
        </w:tc>
        <w:tc>
          <w:tcPr>
            <w:tcW w:w="0" w:type="auto"/>
            <w:vAlign w:val="center"/>
            <w:hideMark/>
          </w:tcPr>
          <w:p w14:paraId="07600E1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6 (3-9)</w:t>
            </w:r>
          </w:p>
        </w:tc>
        <w:tc>
          <w:tcPr>
            <w:tcW w:w="0" w:type="auto"/>
            <w:vAlign w:val="center"/>
            <w:hideMark/>
          </w:tcPr>
          <w:p w14:paraId="0B092BE0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4 (10-20)</w:t>
            </w:r>
          </w:p>
        </w:tc>
        <w:tc>
          <w:tcPr>
            <w:tcW w:w="0" w:type="auto"/>
            <w:vAlign w:val="center"/>
            <w:hideMark/>
          </w:tcPr>
          <w:p w14:paraId="79E4E79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7B7411" w:rsidRPr="007B7411" w14:paraId="2E9DF042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522A1392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Onset to Admission Time (hours, median, IQR)</w:t>
            </w:r>
          </w:p>
        </w:tc>
        <w:tc>
          <w:tcPr>
            <w:tcW w:w="0" w:type="auto"/>
            <w:vAlign w:val="center"/>
            <w:hideMark/>
          </w:tcPr>
          <w:p w14:paraId="333DA8F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6.0 (2.6-17.8)</w:t>
            </w:r>
          </w:p>
        </w:tc>
        <w:tc>
          <w:tcPr>
            <w:tcW w:w="0" w:type="auto"/>
            <w:vAlign w:val="center"/>
            <w:hideMark/>
          </w:tcPr>
          <w:p w14:paraId="5F891A1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6.8 (3.2-20.1)</w:t>
            </w:r>
          </w:p>
        </w:tc>
        <w:tc>
          <w:tcPr>
            <w:tcW w:w="0" w:type="auto"/>
            <w:vAlign w:val="center"/>
            <w:hideMark/>
          </w:tcPr>
          <w:p w14:paraId="29BC0F2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189</w:t>
            </w:r>
          </w:p>
        </w:tc>
      </w:tr>
      <w:tr w:rsidR="007B7411" w:rsidRPr="007B7411" w14:paraId="275C1B9D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7C16EA71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Systolic BP (mmHg, 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62CE26C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55.3±27.8</w:t>
            </w:r>
          </w:p>
        </w:tc>
        <w:tc>
          <w:tcPr>
            <w:tcW w:w="0" w:type="auto"/>
            <w:vAlign w:val="center"/>
            <w:hideMark/>
          </w:tcPr>
          <w:p w14:paraId="52F6F5F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59.8±29.5</w:t>
            </w:r>
          </w:p>
        </w:tc>
        <w:tc>
          <w:tcPr>
            <w:tcW w:w="0" w:type="auto"/>
            <w:vAlign w:val="center"/>
            <w:hideMark/>
          </w:tcPr>
          <w:p w14:paraId="6746EF6D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81</w:t>
            </w:r>
          </w:p>
        </w:tc>
      </w:tr>
      <w:tr w:rsidR="007B7411" w:rsidRPr="007B7411" w14:paraId="7DAC4741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139C28E9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Diastolic BP (mmHg, 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8DA2212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89.2±15.9</w:t>
            </w:r>
          </w:p>
        </w:tc>
        <w:tc>
          <w:tcPr>
            <w:tcW w:w="0" w:type="auto"/>
            <w:vAlign w:val="center"/>
            <w:hideMark/>
          </w:tcPr>
          <w:p w14:paraId="135A0BEC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90.7±16.8</w:t>
            </w:r>
          </w:p>
        </w:tc>
        <w:tc>
          <w:tcPr>
            <w:tcW w:w="0" w:type="auto"/>
            <w:vAlign w:val="center"/>
            <w:hideMark/>
          </w:tcPr>
          <w:p w14:paraId="0088081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308</w:t>
            </w:r>
          </w:p>
        </w:tc>
      </w:tr>
      <w:tr w:rsidR="007B7411" w:rsidRPr="007B7411" w14:paraId="4CC9FC44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55367915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Laboratory Findings</w:t>
            </w:r>
          </w:p>
        </w:tc>
        <w:tc>
          <w:tcPr>
            <w:tcW w:w="0" w:type="auto"/>
            <w:vAlign w:val="center"/>
            <w:hideMark/>
          </w:tcPr>
          <w:p w14:paraId="25CFF25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91F4E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6C822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B7411" w:rsidRPr="007B7411" w14:paraId="6434757C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7BDF9E55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White Blood Cell Count (×10⁹/L, median, IQR)</w:t>
            </w:r>
          </w:p>
        </w:tc>
        <w:tc>
          <w:tcPr>
            <w:tcW w:w="0" w:type="auto"/>
            <w:vAlign w:val="center"/>
            <w:hideMark/>
          </w:tcPr>
          <w:p w14:paraId="4CCA16B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8.5 (6.8-10.4)</w:t>
            </w:r>
          </w:p>
        </w:tc>
        <w:tc>
          <w:tcPr>
            <w:tcW w:w="0" w:type="auto"/>
            <w:vAlign w:val="center"/>
            <w:hideMark/>
          </w:tcPr>
          <w:p w14:paraId="7FD663C9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9.8 (7.8-12.5)</w:t>
            </w:r>
          </w:p>
        </w:tc>
        <w:tc>
          <w:tcPr>
            <w:tcW w:w="0" w:type="auto"/>
            <w:vAlign w:val="center"/>
            <w:hideMark/>
          </w:tcPr>
          <w:p w14:paraId="5EBF192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7B7411" w:rsidRPr="007B7411" w14:paraId="771D4FA5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4B8BF61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Platelet Count (×10⁹/L, median, IQR)</w:t>
            </w:r>
          </w:p>
        </w:tc>
        <w:tc>
          <w:tcPr>
            <w:tcW w:w="0" w:type="auto"/>
            <w:vAlign w:val="center"/>
            <w:hideMark/>
          </w:tcPr>
          <w:p w14:paraId="536D3E6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200 (165-243)</w:t>
            </w:r>
          </w:p>
        </w:tc>
        <w:tc>
          <w:tcPr>
            <w:tcW w:w="0" w:type="auto"/>
            <w:vAlign w:val="center"/>
            <w:hideMark/>
          </w:tcPr>
          <w:p w14:paraId="20FFD20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95 (158-238)</w:t>
            </w:r>
          </w:p>
        </w:tc>
        <w:tc>
          <w:tcPr>
            <w:tcW w:w="0" w:type="auto"/>
            <w:vAlign w:val="center"/>
            <w:hideMark/>
          </w:tcPr>
          <w:p w14:paraId="112943DE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287</w:t>
            </w:r>
          </w:p>
        </w:tc>
      </w:tr>
      <w:tr w:rsidR="007B7411" w:rsidRPr="007B7411" w14:paraId="0F71DA2E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3A856F6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latelet Distribution Width (%, 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C0F324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6.4±2.2</w:t>
            </w:r>
          </w:p>
        </w:tc>
        <w:tc>
          <w:tcPr>
            <w:tcW w:w="0" w:type="auto"/>
            <w:vAlign w:val="center"/>
            <w:hideMark/>
          </w:tcPr>
          <w:p w14:paraId="5E09D88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7.6±2.5</w:t>
            </w:r>
          </w:p>
        </w:tc>
        <w:tc>
          <w:tcPr>
            <w:tcW w:w="0" w:type="auto"/>
            <w:vAlign w:val="center"/>
            <w:hideMark/>
          </w:tcPr>
          <w:p w14:paraId="3AC4154C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7B7411" w:rsidRPr="007B7411" w14:paraId="0F8873CE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1DCBDAD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Neutrophil/Lymphocyte Ratio (median, IQR)</w:t>
            </w:r>
          </w:p>
        </w:tc>
        <w:tc>
          <w:tcPr>
            <w:tcW w:w="0" w:type="auto"/>
            <w:vAlign w:val="center"/>
            <w:hideMark/>
          </w:tcPr>
          <w:p w14:paraId="3096886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3.1 (2.0-4.8)</w:t>
            </w:r>
          </w:p>
        </w:tc>
        <w:tc>
          <w:tcPr>
            <w:tcW w:w="0" w:type="auto"/>
            <w:vAlign w:val="center"/>
            <w:hideMark/>
          </w:tcPr>
          <w:p w14:paraId="19FB904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5.2 (3.4-8.1)</w:t>
            </w:r>
          </w:p>
        </w:tc>
        <w:tc>
          <w:tcPr>
            <w:tcW w:w="0" w:type="auto"/>
            <w:vAlign w:val="center"/>
            <w:hideMark/>
          </w:tcPr>
          <w:p w14:paraId="62DB3B8D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7B7411" w:rsidRPr="007B7411" w14:paraId="59111BCD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00CF68AD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Platelet/Lymphocyte Ratio (median, IQR)</w:t>
            </w:r>
          </w:p>
        </w:tc>
        <w:tc>
          <w:tcPr>
            <w:tcW w:w="0" w:type="auto"/>
            <w:vAlign w:val="center"/>
            <w:hideMark/>
          </w:tcPr>
          <w:p w14:paraId="2FEF6939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36 (104-179)</w:t>
            </w:r>
          </w:p>
        </w:tc>
        <w:tc>
          <w:tcPr>
            <w:tcW w:w="0" w:type="auto"/>
            <w:vAlign w:val="center"/>
            <w:hideMark/>
          </w:tcPr>
          <w:p w14:paraId="0EA4884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53 (115-205)</w:t>
            </w:r>
          </w:p>
        </w:tc>
        <w:tc>
          <w:tcPr>
            <w:tcW w:w="0" w:type="auto"/>
            <w:vAlign w:val="center"/>
            <w:hideMark/>
          </w:tcPr>
          <w:p w14:paraId="590CBF3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06</w:t>
            </w:r>
          </w:p>
        </w:tc>
      </w:tr>
      <w:tr w:rsidR="007B7411" w:rsidRPr="007B7411" w14:paraId="559FE164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00647612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Total Bilirubin (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μmol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/L, median, IQR)</w:t>
            </w:r>
          </w:p>
        </w:tc>
        <w:tc>
          <w:tcPr>
            <w:tcW w:w="0" w:type="auto"/>
            <w:vAlign w:val="center"/>
            <w:hideMark/>
          </w:tcPr>
          <w:p w14:paraId="291247EA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4.2 (10.9-19.5)</w:t>
            </w:r>
          </w:p>
        </w:tc>
        <w:tc>
          <w:tcPr>
            <w:tcW w:w="0" w:type="auto"/>
            <w:vAlign w:val="center"/>
            <w:hideMark/>
          </w:tcPr>
          <w:p w14:paraId="3D5D986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3.9 (10.7-20.0)</w:t>
            </w:r>
          </w:p>
        </w:tc>
        <w:tc>
          <w:tcPr>
            <w:tcW w:w="0" w:type="auto"/>
            <w:vAlign w:val="center"/>
            <w:hideMark/>
          </w:tcPr>
          <w:p w14:paraId="4AAC78B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892</w:t>
            </w:r>
          </w:p>
        </w:tc>
      </w:tr>
      <w:tr w:rsidR="007B7411" w:rsidRPr="007B7411" w14:paraId="6C4A89DD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71969C2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Albumin (g/L, 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9F19AC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39.5±4.5</w:t>
            </w:r>
          </w:p>
        </w:tc>
        <w:tc>
          <w:tcPr>
            <w:tcW w:w="0" w:type="auto"/>
            <w:vAlign w:val="center"/>
            <w:hideMark/>
          </w:tcPr>
          <w:p w14:paraId="04CB7BA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37.8±5.1</w:t>
            </w:r>
          </w:p>
        </w:tc>
        <w:tc>
          <w:tcPr>
            <w:tcW w:w="0" w:type="auto"/>
            <w:vAlign w:val="center"/>
            <w:hideMark/>
          </w:tcPr>
          <w:p w14:paraId="0D540B8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7B7411" w:rsidRPr="007B7411" w14:paraId="3AB863DD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0297C4FF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Creatinine (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μmol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/L, median, IQR)</w:t>
            </w:r>
          </w:p>
        </w:tc>
        <w:tc>
          <w:tcPr>
            <w:tcW w:w="0" w:type="auto"/>
            <w:vAlign w:val="center"/>
            <w:hideMark/>
          </w:tcPr>
          <w:p w14:paraId="136D18B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76 (63-91)</w:t>
            </w:r>
          </w:p>
        </w:tc>
        <w:tc>
          <w:tcPr>
            <w:tcW w:w="0" w:type="auto"/>
            <w:vAlign w:val="center"/>
            <w:hideMark/>
          </w:tcPr>
          <w:p w14:paraId="5B5A1985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82 (68-101)</w:t>
            </w:r>
          </w:p>
        </w:tc>
        <w:tc>
          <w:tcPr>
            <w:tcW w:w="0" w:type="auto"/>
            <w:vAlign w:val="center"/>
            <w:hideMark/>
          </w:tcPr>
          <w:p w14:paraId="2A91E985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03</w:t>
            </w:r>
          </w:p>
        </w:tc>
      </w:tr>
      <w:tr w:rsidR="007B7411" w:rsidRPr="007B7411" w14:paraId="71E9FAA2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4EDBF93D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Homocysteine (</w:t>
            </w:r>
            <w:proofErr w:type="spellStart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μmol</w:t>
            </w:r>
            <w:proofErr w:type="spellEnd"/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/L, median, IQR)</w:t>
            </w:r>
          </w:p>
        </w:tc>
        <w:tc>
          <w:tcPr>
            <w:tcW w:w="0" w:type="auto"/>
            <w:vAlign w:val="center"/>
            <w:hideMark/>
          </w:tcPr>
          <w:p w14:paraId="67F57ED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4.2 (10.8-18.6)</w:t>
            </w:r>
          </w:p>
        </w:tc>
        <w:tc>
          <w:tcPr>
            <w:tcW w:w="0" w:type="auto"/>
            <w:vAlign w:val="center"/>
            <w:hideMark/>
          </w:tcPr>
          <w:p w14:paraId="500FC43D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6.1 (12.3-21.5)</w:t>
            </w:r>
          </w:p>
        </w:tc>
        <w:tc>
          <w:tcPr>
            <w:tcW w:w="0" w:type="auto"/>
            <w:vAlign w:val="center"/>
            <w:hideMark/>
          </w:tcPr>
          <w:p w14:paraId="07E8329A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01</w:t>
            </w:r>
          </w:p>
        </w:tc>
      </w:tr>
      <w:tr w:rsidR="007B7411" w:rsidRPr="007B7411" w14:paraId="70123BC2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38411E00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Imaging Features (n, %)</w:t>
            </w:r>
          </w:p>
        </w:tc>
        <w:tc>
          <w:tcPr>
            <w:tcW w:w="0" w:type="auto"/>
            <w:vAlign w:val="center"/>
            <w:hideMark/>
          </w:tcPr>
          <w:p w14:paraId="3528B74C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60CBB8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182C025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B7411" w:rsidRPr="007B7411" w14:paraId="6EE860FF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068B6609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Infarct Location</w:t>
            </w:r>
          </w:p>
        </w:tc>
        <w:tc>
          <w:tcPr>
            <w:tcW w:w="0" w:type="auto"/>
            <w:vAlign w:val="center"/>
            <w:hideMark/>
          </w:tcPr>
          <w:p w14:paraId="2CD611C1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B73F29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A2DECF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42</w:t>
            </w:r>
          </w:p>
        </w:tc>
      </w:tr>
      <w:tr w:rsidR="007B7411" w:rsidRPr="007B7411" w14:paraId="4C6A5702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63DE095A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Anterior Circulation</w:t>
            </w:r>
          </w:p>
        </w:tc>
        <w:tc>
          <w:tcPr>
            <w:tcW w:w="0" w:type="auto"/>
            <w:vAlign w:val="center"/>
            <w:hideMark/>
          </w:tcPr>
          <w:p w14:paraId="58199F21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251 (70.9)</w:t>
            </w:r>
          </w:p>
        </w:tc>
        <w:tc>
          <w:tcPr>
            <w:tcW w:w="0" w:type="auto"/>
            <w:vAlign w:val="center"/>
            <w:hideMark/>
          </w:tcPr>
          <w:p w14:paraId="69FAA23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41 (76.6)</w:t>
            </w:r>
          </w:p>
        </w:tc>
        <w:tc>
          <w:tcPr>
            <w:tcW w:w="0" w:type="auto"/>
            <w:vAlign w:val="center"/>
            <w:hideMark/>
          </w:tcPr>
          <w:p w14:paraId="4F2EAB31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7B7411" w:rsidRPr="007B7411" w14:paraId="2C6D43E2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2698CA42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Posterior Circulation</w:t>
            </w:r>
          </w:p>
        </w:tc>
        <w:tc>
          <w:tcPr>
            <w:tcW w:w="0" w:type="auto"/>
            <w:vAlign w:val="center"/>
            <w:hideMark/>
          </w:tcPr>
          <w:p w14:paraId="4E941A5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03 (29.1)</w:t>
            </w:r>
          </w:p>
        </w:tc>
        <w:tc>
          <w:tcPr>
            <w:tcW w:w="0" w:type="auto"/>
            <w:vAlign w:val="center"/>
            <w:hideMark/>
          </w:tcPr>
          <w:p w14:paraId="22C3900A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43 (23.4)</w:t>
            </w:r>
          </w:p>
        </w:tc>
        <w:tc>
          <w:tcPr>
            <w:tcW w:w="0" w:type="auto"/>
            <w:vAlign w:val="center"/>
            <w:hideMark/>
          </w:tcPr>
          <w:p w14:paraId="4379A2F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7B7411" w:rsidRPr="007B7411" w14:paraId="2E7FE163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76D1F56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Large Vessel Occlusion</w:t>
            </w:r>
          </w:p>
        </w:tc>
        <w:tc>
          <w:tcPr>
            <w:tcW w:w="0" w:type="auto"/>
            <w:vAlign w:val="center"/>
            <w:hideMark/>
          </w:tcPr>
          <w:p w14:paraId="6FBFD152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99 (28.0)</w:t>
            </w:r>
          </w:p>
        </w:tc>
        <w:tc>
          <w:tcPr>
            <w:tcW w:w="0" w:type="auto"/>
            <w:vAlign w:val="center"/>
            <w:hideMark/>
          </w:tcPr>
          <w:p w14:paraId="2CCE2875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90 (48.9)</w:t>
            </w:r>
          </w:p>
        </w:tc>
        <w:tc>
          <w:tcPr>
            <w:tcW w:w="0" w:type="auto"/>
            <w:vAlign w:val="center"/>
            <w:hideMark/>
          </w:tcPr>
          <w:p w14:paraId="7BF2D91B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7B7411" w:rsidRPr="007B7411" w14:paraId="4C939B18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7AF6611D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ASPECTS ≥7</w:t>
            </w:r>
          </w:p>
        </w:tc>
        <w:tc>
          <w:tcPr>
            <w:tcW w:w="0" w:type="auto"/>
            <w:vAlign w:val="center"/>
            <w:hideMark/>
          </w:tcPr>
          <w:p w14:paraId="58F880AE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295 (83.3)</w:t>
            </w:r>
          </w:p>
        </w:tc>
        <w:tc>
          <w:tcPr>
            <w:tcW w:w="0" w:type="auto"/>
            <w:vAlign w:val="center"/>
            <w:hideMark/>
          </w:tcPr>
          <w:p w14:paraId="506D89D2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26 (68.5)</w:t>
            </w:r>
          </w:p>
        </w:tc>
        <w:tc>
          <w:tcPr>
            <w:tcW w:w="0" w:type="auto"/>
            <w:vAlign w:val="center"/>
            <w:hideMark/>
          </w:tcPr>
          <w:p w14:paraId="154D2BBC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7B7411" w:rsidRPr="007B7411" w14:paraId="6A9484F1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55B1D2B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Treatment Modalities (n, %)</w:t>
            </w:r>
          </w:p>
        </w:tc>
        <w:tc>
          <w:tcPr>
            <w:tcW w:w="0" w:type="auto"/>
            <w:vAlign w:val="center"/>
            <w:hideMark/>
          </w:tcPr>
          <w:p w14:paraId="21ED9F02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3F9D21D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1FE79D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B7411" w:rsidRPr="007B7411" w14:paraId="77D9A85E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5EBD03F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IV Thrombolysis</w:t>
            </w:r>
          </w:p>
        </w:tc>
        <w:tc>
          <w:tcPr>
            <w:tcW w:w="0" w:type="auto"/>
            <w:vAlign w:val="center"/>
            <w:hideMark/>
          </w:tcPr>
          <w:p w14:paraId="144E0296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66 (46.9)</w:t>
            </w:r>
          </w:p>
        </w:tc>
        <w:tc>
          <w:tcPr>
            <w:tcW w:w="0" w:type="auto"/>
            <w:vAlign w:val="center"/>
            <w:hideMark/>
          </w:tcPr>
          <w:p w14:paraId="0FC5DE88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68 (37.0)</w:t>
            </w:r>
          </w:p>
        </w:tc>
        <w:tc>
          <w:tcPr>
            <w:tcW w:w="0" w:type="auto"/>
            <w:vAlign w:val="center"/>
            <w:hideMark/>
          </w:tcPr>
          <w:p w14:paraId="34F6B710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24</w:t>
            </w:r>
          </w:p>
        </w:tc>
      </w:tr>
      <w:tr w:rsidR="007B7411" w:rsidRPr="007B7411" w14:paraId="6EE9AABB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741D09E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Endovascular Therapy</w:t>
            </w:r>
          </w:p>
        </w:tc>
        <w:tc>
          <w:tcPr>
            <w:tcW w:w="0" w:type="auto"/>
            <w:vAlign w:val="center"/>
            <w:hideMark/>
          </w:tcPr>
          <w:p w14:paraId="191177D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92 (26.0)</w:t>
            </w:r>
          </w:p>
        </w:tc>
        <w:tc>
          <w:tcPr>
            <w:tcW w:w="0" w:type="auto"/>
            <w:vAlign w:val="center"/>
            <w:hideMark/>
          </w:tcPr>
          <w:p w14:paraId="4E2EA734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64 (34.8)</w:t>
            </w:r>
          </w:p>
        </w:tc>
        <w:tc>
          <w:tcPr>
            <w:tcW w:w="0" w:type="auto"/>
            <w:vAlign w:val="center"/>
            <w:hideMark/>
          </w:tcPr>
          <w:p w14:paraId="6ED14FA7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032</w:t>
            </w:r>
          </w:p>
        </w:tc>
      </w:tr>
      <w:tr w:rsidR="007B7411" w:rsidRPr="007B7411" w14:paraId="0E0B28EE" w14:textId="77777777" w:rsidTr="007B7411">
        <w:trPr>
          <w:tblCellSpacing w:w="15" w:type="dxa"/>
        </w:trPr>
        <w:tc>
          <w:tcPr>
            <w:tcW w:w="3999" w:type="dxa"/>
            <w:vAlign w:val="center"/>
            <w:hideMark/>
          </w:tcPr>
          <w:p w14:paraId="1547CBE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Antiplatelet Therapy</w:t>
            </w:r>
          </w:p>
        </w:tc>
        <w:tc>
          <w:tcPr>
            <w:tcW w:w="0" w:type="auto"/>
            <w:vAlign w:val="center"/>
            <w:hideMark/>
          </w:tcPr>
          <w:p w14:paraId="7E6571FE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330 (93.2)</w:t>
            </w:r>
          </w:p>
        </w:tc>
        <w:tc>
          <w:tcPr>
            <w:tcW w:w="0" w:type="auto"/>
            <w:vAlign w:val="center"/>
            <w:hideMark/>
          </w:tcPr>
          <w:p w14:paraId="14D315C3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168 (91.3)</w:t>
            </w:r>
          </w:p>
        </w:tc>
        <w:tc>
          <w:tcPr>
            <w:tcW w:w="0" w:type="auto"/>
            <w:vAlign w:val="center"/>
            <w:hideMark/>
          </w:tcPr>
          <w:p w14:paraId="00F69051" w14:textId="77777777" w:rsidR="007B7411" w:rsidRPr="007B7411" w:rsidRDefault="007B7411" w:rsidP="007B7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B7411">
              <w:rPr>
                <w:rFonts w:ascii="Times New Roman" w:eastAsia="宋体" w:hAnsi="Times New Roman" w:cs="Times New Roman"/>
                <w:kern w:val="0"/>
                <w:sz w:val="24"/>
              </w:rPr>
              <w:t>0.426</w:t>
            </w:r>
          </w:p>
        </w:tc>
      </w:tr>
    </w:tbl>
    <w:p w14:paraId="5D2DDA19" w14:textId="77777777" w:rsidR="007B7411" w:rsidRPr="007B7411" w:rsidRDefault="007B7411" w:rsidP="007B7411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7B7411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Note: Continuous variables are presented as </w:t>
      </w:r>
      <w:proofErr w:type="spellStart"/>
      <w:r w:rsidRPr="007B7411">
        <w:rPr>
          <w:rFonts w:ascii="Times New Roman" w:eastAsia="宋体" w:hAnsi="Times New Roman" w:cs="Times New Roman"/>
          <w:i/>
          <w:iCs/>
          <w:kern w:val="0"/>
          <w:sz w:val="24"/>
        </w:rPr>
        <w:t>mean±standard</w:t>
      </w:r>
      <w:proofErr w:type="spellEnd"/>
      <w:r w:rsidRPr="007B7411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 deviation or median (interquartile range); categorical variables are presented as count (percentage). Good outcome was defined as modified Rankin Scale (</w:t>
      </w:r>
      <w:proofErr w:type="spellStart"/>
      <w:r w:rsidRPr="007B7411">
        <w:rPr>
          <w:rFonts w:ascii="Times New Roman" w:eastAsia="宋体" w:hAnsi="Times New Roman" w:cs="Times New Roman"/>
          <w:i/>
          <w:iCs/>
          <w:kern w:val="0"/>
          <w:sz w:val="24"/>
        </w:rPr>
        <w:t>mRS</w:t>
      </w:r>
      <w:proofErr w:type="spellEnd"/>
      <w:r w:rsidRPr="007B7411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) 0-2 at 3 months; poor outcome as </w:t>
      </w:r>
      <w:proofErr w:type="spellStart"/>
      <w:r w:rsidRPr="007B7411">
        <w:rPr>
          <w:rFonts w:ascii="Times New Roman" w:eastAsia="宋体" w:hAnsi="Times New Roman" w:cs="Times New Roman"/>
          <w:i/>
          <w:iCs/>
          <w:kern w:val="0"/>
          <w:sz w:val="24"/>
        </w:rPr>
        <w:t>mRS</w:t>
      </w:r>
      <w:proofErr w:type="spellEnd"/>
      <w:r w:rsidRPr="007B7411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 3-6. IQR: Interquartile Range; NIHSS: National Institutes of Health Stroke Scale; ASPECTS: Alberta Stroke Program Early CT Score.</w:t>
      </w:r>
    </w:p>
    <w:p w14:paraId="48E586F5" w14:textId="77777777" w:rsidR="002B26B1" w:rsidRPr="007B7411" w:rsidRDefault="002B26B1">
      <w:pPr>
        <w:rPr>
          <w:rFonts w:ascii="Times New Roman" w:hAnsi="Times New Roman" w:cs="Times New Roman"/>
          <w:sz w:val="24"/>
        </w:rPr>
      </w:pPr>
    </w:p>
    <w:sectPr w:rsidR="002B26B1" w:rsidRPr="007B7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11"/>
    <w:rsid w:val="000031FF"/>
    <w:rsid w:val="00010A20"/>
    <w:rsid w:val="00015CC2"/>
    <w:rsid w:val="00023F83"/>
    <w:rsid w:val="00036188"/>
    <w:rsid w:val="000422CD"/>
    <w:rsid w:val="0004379B"/>
    <w:rsid w:val="00055ABF"/>
    <w:rsid w:val="000567DC"/>
    <w:rsid w:val="000569EF"/>
    <w:rsid w:val="00065567"/>
    <w:rsid w:val="00066096"/>
    <w:rsid w:val="000A5621"/>
    <w:rsid w:val="000B120B"/>
    <w:rsid w:val="000B2763"/>
    <w:rsid w:val="000E3942"/>
    <w:rsid w:val="0011411A"/>
    <w:rsid w:val="00126FB7"/>
    <w:rsid w:val="00130D2B"/>
    <w:rsid w:val="0015082E"/>
    <w:rsid w:val="00171B0D"/>
    <w:rsid w:val="00181A5F"/>
    <w:rsid w:val="001B2557"/>
    <w:rsid w:val="001C11A4"/>
    <w:rsid w:val="001C37CD"/>
    <w:rsid w:val="001C6932"/>
    <w:rsid w:val="001D08B0"/>
    <w:rsid w:val="001D23B7"/>
    <w:rsid w:val="001D299B"/>
    <w:rsid w:val="002011EA"/>
    <w:rsid w:val="00226A4F"/>
    <w:rsid w:val="00233D1F"/>
    <w:rsid w:val="00260C5C"/>
    <w:rsid w:val="00262E87"/>
    <w:rsid w:val="00272EF8"/>
    <w:rsid w:val="002746E7"/>
    <w:rsid w:val="00292004"/>
    <w:rsid w:val="002A6ACD"/>
    <w:rsid w:val="002B26B1"/>
    <w:rsid w:val="002D6BB9"/>
    <w:rsid w:val="002D6EB4"/>
    <w:rsid w:val="002F17F6"/>
    <w:rsid w:val="00342F7B"/>
    <w:rsid w:val="0036104E"/>
    <w:rsid w:val="00361FAC"/>
    <w:rsid w:val="0037537D"/>
    <w:rsid w:val="00380CC8"/>
    <w:rsid w:val="003816BF"/>
    <w:rsid w:val="00383414"/>
    <w:rsid w:val="00393F0D"/>
    <w:rsid w:val="003F2E36"/>
    <w:rsid w:val="004069DB"/>
    <w:rsid w:val="004233E5"/>
    <w:rsid w:val="004258F5"/>
    <w:rsid w:val="00437F74"/>
    <w:rsid w:val="00470574"/>
    <w:rsid w:val="00473BE9"/>
    <w:rsid w:val="0047592D"/>
    <w:rsid w:val="00476198"/>
    <w:rsid w:val="00485B83"/>
    <w:rsid w:val="00491744"/>
    <w:rsid w:val="00493679"/>
    <w:rsid w:val="004A4D8B"/>
    <w:rsid w:val="004A5978"/>
    <w:rsid w:val="004D507D"/>
    <w:rsid w:val="004F01A5"/>
    <w:rsid w:val="004F6550"/>
    <w:rsid w:val="004F7693"/>
    <w:rsid w:val="00510E99"/>
    <w:rsid w:val="0052698A"/>
    <w:rsid w:val="0052750F"/>
    <w:rsid w:val="00527672"/>
    <w:rsid w:val="005319A4"/>
    <w:rsid w:val="00554D7E"/>
    <w:rsid w:val="005604E6"/>
    <w:rsid w:val="00570D6A"/>
    <w:rsid w:val="00586B5E"/>
    <w:rsid w:val="005C67C1"/>
    <w:rsid w:val="005C6A06"/>
    <w:rsid w:val="005D2BC8"/>
    <w:rsid w:val="005F076A"/>
    <w:rsid w:val="005F58A3"/>
    <w:rsid w:val="006021BD"/>
    <w:rsid w:val="00605808"/>
    <w:rsid w:val="006104C1"/>
    <w:rsid w:val="006445F9"/>
    <w:rsid w:val="006557D1"/>
    <w:rsid w:val="00661CA3"/>
    <w:rsid w:val="00670F18"/>
    <w:rsid w:val="00671D3E"/>
    <w:rsid w:val="00681C90"/>
    <w:rsid w:val="00697A27"/>
    <w:rsid w:val="006D22DA"/>
    <w:rsid w:val="006E294C"/>
    <w:rsid w:val="007002CD"/>
    <w:rsid w:val="007238B3"/>
    <w:rsid w:val="00727EEF"/>
    <w:rsid w:val="00733ACF"/>
    <w:rsid w:val="00736950"/>
    <w:rsid w:val="00737390"/>
    <w:rsid w:val="007519AA"/>
    <w:rsid w:val="007631BC"/>
    <w:rsid w:val="00777FEA"/>
    <w:rsid w:val="007866C8"/>
    <w:rsid w:val="0079400B"/>
    <w:rsid w:val="00796FD2"/>
    <w:rsid w:val="007B7411"/>
    <w:rsid w:val="007D7DEE"/>
    <w:rsid w:val="007F5464"/>
    <w:rsid w:val="007F6266"/>
    <w:rsid w:val="00830F75"/>
    <w:rsid w:val="00836DD5"/>
    <w:rsid w:val="00843A9A"/>
    <w:rsid w:val="00843C85"/>
    <w:rsid w:val="00853874"/>
    <w:rsid w:val="0085624E"/>
    <w:rsid w:val="00872A07"/>
    <w:rsid w:val="0089032A"/>
    <w:rsid w:val="008A311B"/>
    <w:rsid w:val="008C7FDA"/>
    <w:rsid w:val="008F2D40"/>
    <w:rsid w:val="008F2EEF"/>
    <w:rsid w:val="00915D78"/>
    <w:rsid w:val="009377D9"/>
    <w:rsid w:val="0096312E"/>
    <w:rsid w:val="00987C9A"/>
    <w:rsid w:val="00990D09"/>
    <w:rsid w:val="009B0B2F"/>
    <w:rsid w:val="009C7298"/>
    <w:rsid w:val="009D21CD"/>
    <w:rsid w:val="009E00C1"/>
    <w:rsid w:val="009F4124"/>
    <w:rsid w:val="009F46B9"/>
    <w:rsid w:val="009F4BEC"/>
    <w:rsid w:val="009F6893"/>
    <w:rsid w:val="00A22548"/>
    <w:rsid w:val="00A27646"/>
    <w:rsid w:val="00A37B8D"/>
    <w:rsid w:val="00A45D7D"/>
    <w:rsid w:val="00A52566"/>
    <w:rsid w:val="00A62706"/>
    <w:rsid w:val="00A74237"/>
    <w:rsid w:val="00A83C6D"/>
    <w:rsid w:val="00AA4D49"/>
    <w:rsid w:val="00AB26A1"/>
    <w:rsid w:val="00AB6157"/>
    <w:rsid w:val="00AC475B"/>
    <w:rsid w:val="00AE234A"/>
    <w:rsid w:val="00AF52FB"/>
    <w:rsid w:val="00AF794F"/>
    <w:rsid w:val="00B05B6C"/>
    <w:rsid w:val="00B3529E"/>
    <w:rsid w:val="00B4351D"/>
    <w:rsid w:val="00B61EC3"/>
    <w:rsid w:val="00BA69B3"/>
    <w:rsid w:val="00BA7EBE"/>
    <w:rsid w:val="00BB02F7"/>
    <w:rsid w:val="00BB6F4F"/>
    <w:rsid w:val="00C03775"/>
    <w:rsid w:val="00C26E78"/>
    <w:rsid w:val="00C353CD"/>
    <w:rsid w:val="00C40BA8"/>
    <w:rsid w:val="00C517F7"/>
    <w:rsid w:val="00C531E6"/>
    <w:rsid w:val="00C83EDF"/>
    <w:rsid w:val="00CA79E3"/>
    <w:rsid w:val="00D02039"/>
    <w:rsid w:val="00D1151B"/>
    <w:rsid w:val="00D14DCB"/>
    <w:rsid w:val="00D37828"/>
    <w:rsid w:val="00D44A89"/>
    <w:rsid w:val="00D44ECE"/>
    <w:rsid w:val="00D46136"/>
    <w:rsid w:val="00D63588"/>
    <w:rsid w:val="00D8292C"/>
    <w:rsid w:val="00D929DA"/>
    <w:rsid w:val="00DA5293"/>
    <w:rsid w:val="00DE16B2"/>
    <w:rsid w:val="00E03B5E"/>
    <w:rsid w:val="00E24BBE"/>
    <w:rsid w:val="00E272B6"/>
    <w:rsid w:val="00E33ECC"/>
    <w:rsid w:val="00E6128C"/>
    <w:rsid w:val="00E6448A"/>
    <w:rsid w:val="00E777A2"/>
    <w:rsid w:val="00E86C94"/>
    <w:rsid w:val="00E90195"/>
    <w:rsid w:val="00E941EA"/>
    <w:rsid w:val="00E949C7"/>
    <w:rsid w:val="00EC6110"/>
    <w:rsid w:val="00ED5F87"/>
    <w:rsid w:val="00F55726"/>
    <w:rsid w:val="00F60371"/>
    <w:rsid w:val="00F61E9B"/>
    <w:rsid w:val="00F93F80"/>
    <w:rsid w:val="00FA003F"/>
    <w:rsid w:val="00FA5519"/>
    <w:rsid w:val="00FB2DBF"/>
    <w:rsid w:val="00FB5C3F"/>
    <w:rsid w:val="00FC0F7F"/>
    <w:rsid w:val="00FC5515"/>
    <w:rsid w:val="00FD0188"/>
    <w:rsid w:val="00FD45CE"/>
    <w:rsid w:val="00FE1C1C"/>
    <w:rsid w:val="00FE357B"/>
    <w:rsid w:val="00FF1045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F237D"/>
  <w15:chartTrackingRefBased/>
  <w15:docId w15:val="{A4F3858C-D908-7641-A8BC-9857812F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7B741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7B7411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Strong"/>
    <w:basedOn w:val="a0"/>
    <w:uiPriority w:val="22"/>
    <w:qFormat/>
    <w:rsid w:val="007B7411"/>
    <w:rPr>
      <w:b/>
      <w:bCs/>
    </w:rPr>
  </w:style>
  <w:style w:type="paragraph" w:customStyle="1" w:styleId="whitespace-normal">
    <w:name w:val="whitespace-normal"/>
    <w:basedOn w:val="a"/>
    <w:rsid w:val="007B74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Emphasis"/>
    <w:basedOn w:val="a0"/>
    <w:uiPriority w:val="20"/>
    <w:qFormat/>
    <w:rsid w:val="007B74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4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11-11T13:41:00Z</dcterms:created>
  <dcterms:modified xsi:type="dcterms:W3CDTF">2025-11-11T13:43:00Z</dcterms:modified>
</cp:coreProperties>
</file>